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77A4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73040" cy="3030220"/>
            <wp:effectExtent l="0" t="0" r="10160" b="5080"/>
            <wp:docPr id="3" name="图片 3" descr="Figure 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9F7FC">
      <w:pPr>
        <w:widowControl/>
        <w:jc w:val="left"/>
        <w:rPr>
          <w:rFonts w:ascii="Times New Roman" w:hAnsi="Times New Roman" w:cs="Times New Roman"/>
        </w:rPr>
      </w:pPr>
      <w:bookmarkStart w:id="0" w:name="_Hlk166011929"/>
      <w:r>
        <w:rPr>
          <w:rFonts w:hint="eastAsia"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Age distribution of the discovery cohort, with more elderly subjects than other age categories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Individual versus multiplexing of PCR reaction of target regions from miR29B2C, FHL2, TRIM59, ELOVL2, and KLF14 genes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High-throughput sequencing of multiplexing of target regions, with minimally 1,000 read counts for each region (dashed line), supports the consistency and robustness of the result.</w:t>
      </w:r>
    </w:p>
    <w:p w14:paraId="10EB7F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0"/>
    <w:p w14:paraId="35929BB0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5273040" cy="3030220"/>
            <wp:effectExtent l="0" t="0" r="10160" b="5080"/>
            <wp:docPr id="4" name="图片 4" descr="Figure S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B7BF6">
      <w:pPr>
        <w:rPr>
          <w:rFonts w:ascii="Times New Roman" w:hAnsi="Times New Roman" w:cs="Times New Roman"/>
        </w:rPr>
      </w:pPr>
      <w:bookmarkStart w:id="1" w:name="_Hlk166011940"/>
      <w:r>
        <w:rPr>
          <w:rFonts w:hint="eastAsia" w:ascii="Times New Roman" w:hAnsi="Times New Roman" w:cs="Times New Roman"/>
          <w:b/>
          <w:bCs/>
        </w:rPr>
        <w:t>Supplementary Figure 2.</w:t>
      </w:r>
      <w:r>
        <w:rPr>
          <w:rFonts w:ascii="Times New Roman" w:hAnsi="Times New Roman" w:cs="Times New Roman"/>
        </w:rPr>
        <w:t xml:space="preserve"> Age-prediction models using CpG sites previously published by Zbiec-Piekarska et al. (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and Jung et al. (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. CpG sites used in both models were highlighted in blue</w:t>
      </w:r>
      <w:r>
        <w:rPr>
          <w:rFonts w:hint="eastAsia" w:ascii="Times New Roman" w:hAnsi="Times New Roman" w:cs="Times New Roman"/>
        </w:rPr>
        <w:t>.</w:t>
      </w:r>
      <w:bookmarkEnd w:id="1"/>
    </w:p>
    <w:p w14:paraId="555B98F8">
      <w:pPr>
        <w:rPr>
          <w:rFonts w:ascii="Times New Roman" w:hAnsi="Times New Roman" w:cs="Times New Roman"/>
        </w:rPr>
      </w:pPr>
    </w:p>
    <w:p w14:paraId="3A7F821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48AE20D1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 xml:space="preserve">Performance comparison between the current </w:t>
      </w:r>
      <w:r>
        <w:rPr>
          <w:rFonts w:hint="eastAsia" w:ascii="Times New Roman" w:hAnsi="Times New Roman" w:cs="Times New Roman"/>
        </w:rPr>
        <w:t>model and previous age-prediction models based on massive parallel sequencing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</w:p>
    <w:p w14:paraId="5B2DCCD0">
      <w:pPr>
        <w:rPr>
          <w:rFonts w:ascii="Times New Roman" w:hAnsi="Times New Roman" w:cs="Times New Roman"/>
        </w:rPr>
      </w:pPr>
    </w:p>
    <w:tbl>
      <w:tblPr>
        <w:tblStyle w:val="4"/>
        <w:tblW w:w="839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370"/>
        <w:gridCol w:w="2710"/>
        <w:gridCol w:w="1530"/>
      </w:tblGrid>
      <w:tr w14:paraId="21353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72E11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Source</w:t>
            </w:r>
          </w:p>
        </w:tc>
        <w:tc>
          <w:tcPr>
            <w:tcW w:w="2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F083C"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BB945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Number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of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 xml:space="preserve">samples </w:t>
            </w:r>
          </w:p>
        </w:tc>
        <w:tc>
          <w:tcPr>
            <w:tcW w:w="15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F4CE2"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MAE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bookmarkStart w:id="2" w:name="_GoBack"/>
            <w:bookmarkEnd w:id="2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lang w:bidi="ar"/>
              </w:rPr>
              <w:t>(years)</w:t>
            </w:r>
          </w:p>
        </w:tc>
      </w:tr>
      <w:tr w14:paraId="7805C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1B08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Current study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ED56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Discovery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oh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DDBD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8620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279</w:t>
            </w:r>
          </w:p>
        </w:tc>
      </w:tr>
      <w:tr w14:paraId="28D2A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28520">
            <w:pPr>
              <w:jc w:val="center"/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9CAD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Validati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coh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8102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12EF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.204</w:t>
            </w:r>
          </w:p>
        </w:tc>
      </w:tr>
      <w:tr w14:paraId="187FB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6C618">
            <w:pPr>
              <w:jc w:val="center"/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A69A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rac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bloo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amp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2EFF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CFCE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.965</w:t>
            </w:r>
          </w:p>
        </w:tc>
      </w:tr>
      <w:tr w14:paraId="05B30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C781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Aliferi et al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7FD1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raini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478F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1D5C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14:paraId="7AB30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2A210">
            <w:pPr>
              <w:jc w:val="center"/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0259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Blin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e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DF8C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5DC09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.1</w:t>
            </w:r>
          </w:p>
        </w:tc>
      </w:tr>
      <w:tr w14:paraId="2A1EA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134C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Naue et al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2C6A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raini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CDBE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BF1F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21 (MAD)</w:t>
            </w:r>
          </w:p>
        </w:tc>
      </w:tr>
      <w:tr w14:paraId="4C839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E1D15">
            <w:pPr>
              <w:jc w:val="center"/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EA05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e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B2C0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43E3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16 (MAD)</w:t>
            </w:r>
          </w:p>
        </w:tc>
      </w:tr>
      <w:tr w14:paraId="521F0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65F7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Vidaki et al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8AB2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raini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9B72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1,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8331E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3.3</w:t>
            </w:r>
          </w:p>
        </w:tc>
      </w:tr>
      <w:tr w14:paraId="70B7C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045D6">
            <w:pPr>
              <w:jc w:val="center"/>
              <w:rPr>
                <w:rFonts w:ascii="Arial" w:hAnsi="Arial" w:eastAsia="宋体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3D52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Tes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5B5D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D4C6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lang w:bidi="ar"/>
              </w:rPr>
              <w:t>4.4</w:t>
            </w:r>
          </w:p>
        </w:tc>
      </w:tr>
    </w:tbl>
    <w:p w14:paraId="557AF340">
      <w:pPr>
        <w:rPr>
          <w:rFonts w:ascii="Times New Roman" w:hAnsi="Times New Roman" w:cs="Times New Roman"/>
        </w:rPr>
      </w:pPr>
    </w:p>
    <w:p w14:paraId="68D2BE3B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wYjAwNmZmODY0MTdmNDdhZjNiOGU0ZGE1YWRlMzUifQ=="/>
  </w:docVars>
  <w:rsids>
    <w:rsidRoot w:val="00E669FC"/>
    <w:rsid w:val="00204955"/>
    <w:rsid w:val="002551AA"/>
    <w:rsid w:val="0034234B"/>
    <w:rsid w:val="004649B4"/>
    <w:rsid w:val="0050551D"/>
    <w:rsid w:val="00583167"/>
    <w:rsid w:val="006E5545"/>
    <w:rsid w:val="00703B97"/>
    <w:rsid w:val="00762A74"/>
    <w:rsid w:val="00773170"/>
    <w:rsid w:val="008C54C7"/>
    <w:rsid w:val="00906EB1"/>
    <w:rsid w:val="009329DC"/>
    <w:rsid w:val="00AD5295"/>
    <w:rsid w:val="00C32907"/>
    <w:rsid w:val="00E669FC"/>
    <w:rsid w:val="0CCD56E1"/>
    <w:rsid w:val="23AB323D"/>
    <w:rsid w:val="28F416F8"/>
    <w:rsid w:val="29167350"/>
    <w:rsid w:val="2CA726E4"/>
    <w:rsid w:val="310F5AFF"/>
    <w:rsid w:val="5A19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7</Words>
  <Characters>913</Characters>
  <Lines>7</Lines>
  <Paragraphs>2</Paragraphs>
  <TotalTime>34</TotalTime>
  <ScaleCrop>false</ScaleCrop>
  <LinksUpToDate>false</LinksUpToDate>
  <CharactersWithSpaces>10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3:54:00Z</dcterms:created>
  <dc:creator>博文 朱</dc:creator>
  <cp:lastModifiedBy>名字不重要</cp:lastModifiedBy>
  <dcterms:modified xsi:type="dcterms:W3CDTF">2025-01-05T08:46:5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FA45DBBFB9140D6B0C6EBF137AE2BAB_13</vt:lpwstr>
  </property>
  <property fmtid="{D5CDD505-2E9C-101B-9397-08002B2CF9AE}" pid="4" name="KSOTemplateDocerSaveRecord">
    <vt:lpwstr>eyJoZGlkIjoiMmMwYjAwNmZmODY0MTdmNDdhZjNiOGU0ZGE1YWRlMzUiLCJ1c2VySWQiOiIyODcwODc1NDQifQ==</vt:lpwstr>
  </property>
</Properties>
</file>